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E0B068" w14:textId="03C65295" w:rsidR="001B307F" w:rsidRDefault="00B227A3">
      <w:pPr>
        <w:rPr>
          <w:rFonts w:ascii="Arial" w:hAnsi="Arial" w:cs="Arial"/>
        </w:rPr>
      </w:pPr>
      <w:r w:rsidRPr="00B227A3">
        <w:rPr>
          <w:noProof/>
        </w:rPr>
        <w:drawing>
          <wp:inline distT="0" distB="0" distL="0" distR="0" wp14:anchorId="0070744B" wp14:editId="56418410">
            <wp:extent cx="8260080" cy="5562600"/>
            <wp:effectExtent l="0" t="0" r="762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65710" cy="55663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74A43E" w14:textId="73E1C2A4" w:rsidR="002D7C94" w:rsidRDefault="001B307F" w:rsidP="00B227A3">
      <w:pPr>
        <w:jc w:val="both"/>
      </w:pPr>
      <w:r>
        <w:rPr>
          <w:rFonts w:ascii="Arial" w:hAnsi="Arial" w:cs="Arial"/>
        </w:rPr>
        <w:t>Figure</w:t>
      </w:r>
      <w:r w:rsidR="00B24299" w:rsidRPr="00B24299">
        <w:rPr>
          <w:rFonts w:ascii="Arial" w:hAnsi="Arial" w:cs="Arial"/>
        </w:rPr>
        <w:t xml:space="preserve"> </w:t>
      </w:r>
      <w:r w:rsidR="00ED2439">
        <w:rPr>
          <w:rFonts w:ascii="Arial" w:hAnsi="Arial" w:cs="Arial"/>
        </w:rPr>
        <w:t>S</w:t>
      </w:r>
      <w:r w:rsidR="00A1146D">
        <w:rPr>
          <w:rFonts w:ascii="Arial" w:hAnsi="Arial" w:cs="Arial"/>
        </w:rPr>
        <w:t>2</w:t>
      </w:r>
      <w:r w:rsidR="00B24299" w:rsidRPr="00B24299">
        <w:rPr>
          <w:rFonts w:ascii="Arial" w:hAnsi="Arial" w:cs="Arial"/>
        </w:rPr>
        <w:t xml:space="preserve">: </w:t>
      </w:r>
      <w:r w:rsidR="00A1146D">
        <w:rPr>
          <w:rFonts w:ascii="Arial" w:eastAsia="Arial" w:hAnsi="Arial" w:cs="Arial"/>
          <w:iCs/>
        </w:rPr>
        <w:t>Heatmap showing the difference between wing shape and genetic distance</w:t>
      </w:r>
      <w:r w:rsidR="00EE4494">
        <w:rPr>
          <w:rFonts w:ascii="Arial" w:eastAsia="Arial" w:hAnsi="Arial" w:cs="Arial"/>
          <w:iCs/>
        </w:rPr>
        <w:t xml:space="preserve">. </w:t>
      </w:r>
      <w:bookmarkStart w:id="0" w:name="_GoBack"/>
      <w:bookmarkEnd w:id="0"/>
    </w:p>
    <w:sectPr w:rsidR="002D7C94" w:rsidSect="00B227A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3040"/>
    <w:rsid w:val="000004D9"/>
    <w:rsid w:val="000C1187"/>
    <w:rsid w:val="000F4137"/>
    <w:rsid w:val="001B307F"/>
    <w:rsid w:val="00236636"/>
    <w:rsid w:val="00294188"/>
    <w:rsid w:val="002A0F90"/>
    <w:rsid w:val="002A3913"/>
    <w:rsid w:val="002D7C94"/>
    <w:rsid w:val="002D7CC4"/>
    <w:rsid w:val="00370686"/>
    <w:rsid w:val="00394FB2"/>
    <w:rsid w:val="004430FD"/>
    <w:rsid w:val="004460E4"/>
    <w:rsid w:val="005156F6"/>
    <w:rsid w:val="0055231C"/>
    <w:rsid w:val="0065175D"/>
    <w:rsid w:val="00691198"/>
    <w:rsid w:val="006E2165"/>
    <w:rsid w:val="00A1146D"/>
    <w:rsid w:val="00A71CFB"/>
    <w:rsid w:val="00AB7FB8"/>
    <w:rsid w:val="00AC4820"/>
    <w:rsid w:val="00B149F0"/>
    <w:rsid w:val="00B227A3"/>
    <w:rsid w:val="00B24299"/>
    <w:rsid w:val="00B43F0F"/>
    <w:rsid w:val="00C47972"/>
    <w:rsid w:val="00CA1243"/>
    <w:rsid w:val="00CD0DDB"/>
    <w:rsid w:val="00D212EB"/>
    <w:rsid w:val="00DD0503"/>
    <w:rsid w:val="00E03040"/>
    <w:rsid w:val="00ED2439"/>
    <w:rsid w:val="00EE4494"/>
    <w:rsid w:val="00F13FA5"/>
    <w:rsid w:val="00F51FD8"/>
    <w:rsid w:val="00F67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C896778"/>
  <w15:chartTrackingRefBased/>
  <w15:docId w15:val="{55E9A7D3-5ADE-48B1-8766-6CE3030D97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E21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30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3040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6E21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D212EB"/>
    <w:pPr>
      <w:spacing w:line="240" w:lineRule="auto"/>
    </w:pPr>
    <w:rPr>
      <w:rFonts w:ascii="Calibri" w:eastAsia="Calibri" w:hAnsi="Calibri"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12EB"/>
    <w:rPr>
      <w:rFonts w:ascii="Calibri" w:eastAsia="Calibri" w:hAnsi="Calibri" w:cs="Calibri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212EB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0180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</Words>
  <Characters>7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Agboli</dc:creator>
  <cp:keywords/>
  <dc:description/>
  <cp:lastModifiedBy>Eric Agboli</cp:lastModifiedBy>
  <cp:revision>33</cp:revision>
  <dcterms:created xsi:type="dcterms:W3CDTF">2024-07-24T17:28:00Z</dcterms:created>
  <dcterms:modified xsi:type="dcterms:W3CDTF">2025-03-18T1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474f094-3756-4f89-8ae3-c776e8b984a7</vt:lpwstr>
  </property>
</Properties>
</file>